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FAA77" w14:textId="6C03ACA5" w:rsidR="00CB56D3" w:rsidRPr="00682CEE" w:rsidRDefault="00330CEF" w:rsidP="005D6226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682CE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S4 </w:t>
      </w:r>
      <w:r w:rsidR="00CB56D3" w:rsidRPr="00682CE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Table </w:t>
      </w:r>
      <w:r w:rsidR="00CB56D3" w:rsidRPr="00682CEE">
        <w:rPr>
          <w:rFonts w:ascii="Times New Roman" w:hAnsi="Times New Roman" w:cs="Times New Roman" w:hint="eastAsia"/>
          <w:sz w:val="21"/>
          <w:szCs w:val="21"/>
        </w:rPr>
        <w:t>The baseline data of patients undergoing</w:t>
      </w:r>
      <w:r w:rsidR="00CB56D3" w:rsidRPr="00682CE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radiotherapy (No/Yes)</w:t>
      </w:r>
      <w:r w:rsidR="00CB56D3" w:rsidRPr="00682CEE">
        <w:rPr>
          <w:rFonts w:ascii="Times New Roman" w:hAnsi="Times New Roman" w:cs="Times New Roman" w:hint="eastAsia"/>
          <w:sz w:val="21"/>
          <w:szCs w:val="21"/>
        </w:rPr>
        <w:t xml:space="preserve"> intervention for </w:t>
      </w:r>
      <w:r w:rsidR="00CB56D3" w:rsidRPr="00682CEE">
        <w:rPr>
          <w:rFonts w:ascii="Times New Roman" w:hAnsi="Times New Roman" w:cs="Times New Roman" w:hint="eastAsia"/>
          <w:sz w:val="21"/>
          <w:szCs w:val="21"/>
          <w:lang w:eastAsia="zh-CN"/>
        </w:rPr>
        <w:t>IV CSCLC before and after PSM</w:t>
      </w:r>
    </w:p>
    <w:tbl>
      <w:tblPr>
        <w:tblW w:w="11759" w:type="dxa"/>
        <w:tblInd w:w="-851" w:type="dxa"/>
        <w:tblLayout w:type="fixed"/>
        <w:tblLook w:val="0420" w:firstRow="1" w:lastRow="0" w:firstColumn="0" w:lastColumn="0" w:noHBand="0" w:noVBand="1"/>
      </w:tblPr>
      <w:tblGrid>
        <w:gridCol w:w="419"/>
        <w:gridCol w:w="1708"/>
        <w:gridCol w:w="560"/>
        <w:gridCol w:w="1276"/>
        <w:gridCol w:w="142"/>
        <w:gridCol w:w="365"/>
        <w:gridCol w:w="911"/>
        <w:gridCol w:w="857"/>
        <w:gridCol w:w="985"/>
        <w:gridCol w:w="1276"/>
        <w:gridCol w:w="968"/>
        <w:gridCol w:w="173"/>
        <w:gridCol w:w="277"/>
        <w:gridCol w:w="567"/>
        <w:gridCol w:w="283"/>
        <w:gridCol w:w="992"/>
      </w:tblGrid>
      <w:tr w:rsidR="00CB56D3" w:rsidRPr="00682CEE" w14:paraId="5FB53003" w14:textId="77777777" w:rsidTr="00683F90">
        <w:trPr>
          <w:gridBefore w:val="1"/>
          <w:wBefore w:w="419" w:type="dxa"/>
          <w:tblHeader/>
        </w:trPr>
        <w:tc>
          <w:tcPr>
            <w:tcW w:w="2268" w:type="dxa"/>
            <w:gridSpan w:val="2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DE84" w14:textId="77777777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  <w:sz w:val="21"/>
                <w:szCs w:val="21"/>
              </w:rPr>
            </w:pPr>
            <w:r w:rsidRPr="00682CEE">
              <w:rPr>
                <w:rFonts w:ascii="Times New Roman" w:eastAsia="Arial" w:hAnsi="Times New Roman" w:cs="Times New Roman"/>
                <w:b/>
                <w:sz w:val="21"/>
                <w:szCs w:val="21"/>
              </w:rPr>
              <w:t>Characteristics</w:t>
            </w:r>
          </w:p>
        </w:tc>
        <w:tc>
          <w:tcPr>
            <w:tcW w:w="178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09311B1" w14:textId="77777777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753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AA5CB" w14:textId="77777777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Before PSM</w:t>
            </w:r>
          </w:p>
        </w:tc>
        <w:tc>
          <w:tcPr>
            <w:tcW w:w="224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A572533" w14:textId="77777777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292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082B" w14:textId="5B244EBB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bCs/>
                <w:sz w:val="21"/>
                <w:szCs w:val="21"/>
              </w:rPr>
            </w:pPr>
            <w:r w:rsidRPr="00682CE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After 1:1 PSM</w:t>
            </w:r>
          </w:p>
        </w:tc>
      </w:tr>
      <w:tr w:rsidR="00CB56D3" w:rsidRPr="00682CEE" w14:paraId="7AFC55C4" w14:textId="77777777" w:rsidTr="00683F90">
        <w:trPr>
          <w:gridBefore w:val="1"/>
          <w:wBefore w:w="419" w:type="dxa"/>
          <w:trHeight w:val="225"/>
          <w:tblHeader/>
        </w:trPr>
        <w:tc>
          <w:tcPr>
            <w:tcW w:w="2268" w:type="dxa"/>
            <w:gridSpan w:val="2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CD7D" w14:textId="77777777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0B8E" w14:textId="77777777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82CEE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No</w:t>
            </w:r>
            <w:r w:rsidRPr="00682CEE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, </w:t>
            </w:r>
          </w:p>
          <w:p w14:paraId="1F770394" w14:textId="59237331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82CEE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N = </w:t>
            </w:r>
            <w:r w:rsidRPr="00682CE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80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11910" w14:textId="77777777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82CEE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Yes</w:t>
            </w:r>
            <w:r w:rsidRPr="00682CEE">
              <w:rPr>
                <w:rFonts w:ascii="Times New Roman" w:eastAsia="DejaVu Sans" w:hAnsi="Times New Roman" w:cs="Times New Roman"/>
                <w:sz w:val="21"/>
                <w:szCs w:val="21"/>
              </w:rPr>
              <w:t>,</w:t>
            </w:r>
          </w:p>
          <w:p w14:paraId="77BB3B8C" w14:textId="39D6F586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82CEE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N = 2</w:t>
            </w:r>
            <w:r w:rsidRPr="00682CE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85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4E867A9" w14:textId="77777777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SMD</w:t>
            </w:r>
          </w:p>
        </w:tc>
        <w:tc>
          <w:tcPr>
            <w:tcW w:w="9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BDB3" w14:textId="53C20758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82CEE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46CE" w14:textId="77777777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82CEE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No</w:t>
            </w:r>
            <w:r w:rsidRPr="00682CEE">
              <w:rPr>
                <w:rFonts w:ascii="Times New Roman" w:eastAsia="DejaVu Sans" w:hAnsi="Times New Roman" w:cs="Times New Roman"/>
                <w:sz w:val="21"/>
                <w:szCs w:val="21"/>
              </w:rPr>
              <w:t>,</w:t>
            </w:r>
          </w:p>
          <w:p w14:paraId="11803151" w14:textId="6AA4ACAE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82CEE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N = </w:t>
            </w:r>
            <w:r w:rsidRPr="00682CE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114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0BA27" w14:textId="77777777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82CEE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Yes</w:t>
            </w:r>
            <w:r w:rsidRPr="00682CEE">
              <w:rPr>
                <w:rFonts w:ascii="Times New Roman" w:eastAsia="DejaVu Sans" w:hAnsi="Times New Roman" w:cs="Times New Roman"/>
                <w:sz w:val="21"/>
                <w:szCs w:val="21"/>
              </w:rPr>
              <w:t>,</w:t>
            </w:r>
          </w:p>
          <w:p w14:paraId="1722602F" w14:textId="554FF8F3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82CEE">
              <w:rPr>
                <w:rFonts w:ascii="Times New Roman" w:eastAsia="DejaVu Sans" w:hAnsi="Times New Roman" w:cs="Times New Roman"/>
                <w:sz w:val="21"/>
                <w:szCs w:val="21"/>
              </w:rPr>
              <w:t xml:space="preserve"> N = </w:t>
            </w:r>
            <w:r w:rsidRPr="00682CEE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9</w:t>
            </w:r>
          </w:p>
        </w:tc>
        <w:tc>
          <w:tcPr>
            <w:tcW w:w="844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CD0A1D9" w14:textId="77777777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SMD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ADDD335" w14:textId="77777777" w:rsidR="00CB56D3" w:rsidRPr="00682CEE" w:rsidRDefault="00CB56D3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82CEE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p-value</w:t>
            </w:r>
          </w:p>
        </w:tc>
      </w:tr>
      <w:tr w:rsidR="00225987" w:rsidRPr="00682CEE" w14:paraId="4F764624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34547" w14:textId="603987EE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7F0D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7C96C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1ACF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C6A96" w14:textId="56C4A60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43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1F234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59C71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7616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21E6D" w14:textId="370EB51C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gt;0.999</w:t>
            </w:r>
          </w:p>
        </w:tc>
      </w:tr>
      <w:tr w:rsidR="00225987" w:rsidRPr="00682CEE" w14:paraId="3F982CAD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DA760" w14:textId="1A20B118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＜</w:t>
            </w: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ACE9E" w14:textId="7336B451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1 (28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5347A" w14:textId="366C9762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0 (37.6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B0530" w14:textId="7392DE15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78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2C640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C477D" w14:textId="7DDAD01C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7 (36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F4FC5" w14:textId="4E6EBC3B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7 (36.4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3FC61" w14:textId="5642E2C0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5D77A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225987" w:rsidRPr="00682CEE" w14:paraId="563C1495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6BC05" w14:textId="14B07606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≥6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7D71E" w14:textId="50AC7B8D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99 (71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488CC" w14:textId="7EF861BD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3 (62.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A6FE" w14:textId="645EB294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78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3308C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A4646" w14:textId="0937F93B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2 (63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6B5FC" w14:textId="4360FF16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2 (63.6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0541E" w14:textId="5F01CBB8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7FF5A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225987" w:rsidRPr="00682CEE" w14:paraId="08DA3253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E7FC1" w14:textId="040CB2FB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7F0F9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43C7A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DAC1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4EE10" w14:textId="51224F0E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25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DAE62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7C5E2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5899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6DC31" w14:textId="4A46C00C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gt;0.999</w:t>
            </w:r>
          </w:p>
        </w:tc>
      </w:tr>
      <w:tr w:rsidR="00225987" w:rsidRPr="00682CEE" w14:paraId="7B505BC8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8735C" w14:textId="42F2560B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E7C65" w14:textId="65DBB2AB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8 (56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6FEB8" w14:textId="0C6AF2B0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1 (61.5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8C06" w14:textId="32FE32B3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0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677FB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59BB1" w14:textId="23C3D113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7 (59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2C864" w14:textId="2A38799B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7 (59.7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7E2A" w14:textId="5D6CD8F9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B094B" w14:textId="77777777" w:rsidR="00225987" w:rsidRPr="00682CEE" w:rsidRDefault="00225987" w:rsidP="002259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5FA87D07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8F7D1" w14:textId="66F69D5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7C665" w14:textId="1DFE352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2 (43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2F6BF" w14:textId="3C4A9F6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2 (38.5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C000" w14:textId="15D29BD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0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285D5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214E" w14:textId="4BB099D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2 (40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BA0E1" w14:textId="510B6D3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2 (40.3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8EAA" w14:textId="3E694D6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8C8B4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2AF4FFFB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E0A2E" w14:textId="38623FA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Rac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970BC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6B6F5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CCF8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4F227" w14:textId="2C3FB73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39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A9485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06E56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59FAE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B96CC" w14:textId="1742742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gt;0.999</w:t>
            </w:r>
          </w:p>
        </w:tc>
      </w:tr>
      <w:tr w:rsidR="0074689D" w:rsidRPr="00682CEE" w14:paraId="20733E69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FE5C2" w14:textId="2DA09B2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Black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E3093" w14:textId="056C246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8 (13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A3CDD" w14:textId="2119257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9 (8.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DAC60" w14:textId="4538B0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6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A9A4C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E0AA9" w14:textId="66EB386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 (10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BBFF3" w14:textId="68DF5D1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 (10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9CDB" w14:textId="028CE92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12D4A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068489B3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E0369" w14:textId="20BDF82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Whit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58EA4" w14:textId="32E5135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24 (80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DE59A" w14:textId="5CBF305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81 (85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DF364" w14:textId="2AD691C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3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F08D7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3175F" w14:textId="5C02685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7 (82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47FE3" w14:textId="63697B3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7 (82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0247" w14:textId="72D97D5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33D53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83F90" w:rsidRPr="00682CEE" w14:paraId="404E31F3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BF22C" w14:textId="77777777" w:rsidR="00683F90" w:rsidRPr="00682CEE" w:rsidRDefault="00683F90" w:rsidP="006A1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sian or Pacific Islander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66711" w14:textId="77777777" w:rsidR="00683F90" w:rsidRPr="00682CEE" w:rsidRDefault="00683F90" w:rsidP="006A1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 (5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CABED" w14:textId="77777777" w:rsidR="00683F90" w:rsidRPr="00682CEE" w:rsidRDefault="00683F90" w:rsidP="006A1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 (4.7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7825" w14:textId="77777777" w:rsidR="00683F90" w:rsidRPr="00682CEE" w:rsidRDefault="00683F90" w:rsidP="006A1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31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9DD23" w14:textId="77777777" w:rsidR="00683F90" w:rsidRPr="00682CEE" w:rsidRDefault="00683F90" w:rsidP="006A1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55C50" w14:textId="77777777" w:rsidR="00683F90" w:rsidRPr="00682CEE" w:rsidRDefault="00683F90" w:rsidP="006A1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 (5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31F50" w14:textId="77777777" w:rsidR="00683F90" w:rsidRPr="00682CEE" w:rsidRDefault="00683F90" w:rsidP="006A1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 (5.4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0704" w14:textId="77777777" w:rsidR="00683F90" w:rsidRPr="00682CEE" w:rsidRDefault="00683F90" w:rsidP="006A1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B252E" w14:textId="77777777" w:rsidR="00683F90" w:rsidRPr="00682CEE" w:rsidRDefault="00683F90" w:rsidP="006A15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83F90" w:rsidRPr="00682CEE" w14:paraId="58FA906D" w14:textId="77777777" w:rsidTr="00683F90">
        <w:tc>
          <w:tcPr>
            <w:tcW w:w="2687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02DCB" w14:textId="77777777" w:rsidR="00683F90" w:rsidRPr="00682CEE" w:rsidRDefault="00683F90" w:rsidP="003F78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merican Indian/Alaska Nativ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989C1" w14:textId="77777777" w:rsidR="00683F90" w:rsidRPr="00682CEE" w:rsidRDefault="00683F90" w:rsidP="003F78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 (1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6961E" w14:textId="77777777" w:rsidR="00683F90" w:rsidRPr="00682CEE" w:rsidRDefault="00683F90" w:rsidP="003F78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 (1.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D10C" w14:textId="77777777" w:rsidR="00683F90" w:rsidRPr="00682CEE" w:rsidRDefault="00683F90" w:rsidP="003F78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56C2A" w14:textId="77777777" w:rsidR="00683F90" w:rsidRPr="00682CEE" w:rsidRDefault="00683F90" w:rsidP="003F78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34094" w14:textId="77777777" w:rsidR="00683F90" w:rsidRPr="00682CEE" w:rsidRDefault="00683F90" w:rsidP="003F78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 (0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145E3" w14:textId="77777777" w:rsidR="00683F90" w:rsidRPr="00682CEE" w:rsidRDefault="00683F90" w:rsidP="003F78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 (0.8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B9F4" w14:textId="77777777" w:rsidR="00683F90" w:rsidRPr="00682CEE" w:rsidRDefault="00683F90" w:rsidP="003F78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4B117" w14:textId="77777777" w:rsidR="00683F90" w:rsidRPr="00682CEE" w:rsidRDefault="00683F90" w:rsidP="003F78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3F24E450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344C3" w14:textId="4853334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Married</w:t>
            </w:r>
            <w:r w:rsidRPr="00682CEE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statu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1B12E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6D801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4ADF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22CF" w14:textId="236548E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67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611DA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7A9F2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F79E9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4C70C" w14:textId="6B6E2C2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32</w:t>
            </w:r>
          </w:p>
        </w:tc>
      </w:tr>
      <w:tr w:rsidR="00683F90" w:rsidRPr="00682CEE" w14:paraId="315BE125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B4D6D" w14:textId="77777777" w:rsidR="0074689D" w:rsidRPr="00682CEE" w:rsidRDefault="0074689D" w:rsidP="00417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arri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5F437" w14:textId="77777777" w:rsidR="0074689D" w:rsidRPr="00682CEE" w:rsidRDefault="0074689D" w:rsidP="00417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1 (50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69C7F" w14:textId="77777777" w:rsidR="0074689D" w:rsidRPr="00682CEE" w:rsidRDefault="0074689D" w:rsidP="00417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9 (51.2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AF04" w14:textId="77777777" w:rsidR="0074689D" w:rsidRPr="00682CEE" w:rsidRDefault="0074689D" w:rsidP="00417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D2877" w14:textId="77777777" w:rsidR="0074689D" w:rsidRPr="00682CEE" w:rsidRDefault="0074689D" w:rsidP="00417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60206" w14:textId="77777777" w:rsidR="0074689D" w:rsidRPr="00682CEE" w:rsidRDefault="0074689D" w:rsidP="00417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0 (46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85AC7" w14:textId="77777777" w:rsidR="0074689D" w:rsidRPr="00682CEE" w:rsidRDefault="0074689D" w:rsidP="00417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0 (46.5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396B" w14:textId="77777777" w:rsidR="0074689D" w:rsidRPr="00682CEE" w:rsidRDefault="0074689D" w:rsidP="00417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A8F65" w14:textId="77777777" w:rsidR="0074689D" w:rsidRPr="00682CEE" w:rsidRDefault="0074689D" w:rsidP="004170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83F90" w:rsidRPr="00682CEE" w14:paraId="57F4EE23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68033" w14:textId="77777777" w:rsidR="0074689D" w:rsidRPr="00682CEE" w:rsidRDefault="0074689D" w:rsidP="00510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Divorc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0DC0C" w14:textId="77777777" w:rsidR="0074689D" w:rsidRPr="00682CEE" w:rsidRDefault="0074689D" w:rsidP="00510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7 (13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6A90D" w14:textId="77777777" w:rsidR="0074689D" w:rsidRPr="00682CEE" w:rsidRDefault="0074689D" w:rsidP="00510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3 (15.5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038C1" w14:textId="77777777" w:rsidR="0074689D" w:rsidRPr="00682CEE" w:rsidRDefault="0074689D" w:rsidP="00510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6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E2692" w14:textId="77777777" w:rsidR="0074689D" w:rsidRPr="00682CEE" w:rsidRDefault="0074689D" w:rsidP="00510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A7C72" w14:textId="77777777" w:rsidR="0074689D" w:rsidRPr="00682CEE" w:rsidRDefault="0074689D" w:rsidP="00510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 (11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4C6E1" w14:textId="77777777" w:rsidR="0074689D" w:rsidRPr="00682CEE" w:rsidRDefault="0074689D" w:rsidP="00510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9 (14.7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78AF" w14:textId="77777777" w:rsidR="0074689D" w:rsidRPr="00682CEE" w:rsidRDefault="0074689D" w:rsidP="00510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8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8AE55" w14:textId="77777777" w:rsidR="0074689D" w:rsidRPr="00682CEE" w:rsidRDefault="0074689D" w:rsidP="00510A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65C7EB15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F0CD5" w14:textId="3D8AA61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C2DA7" w14:textId="0B11793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2 (36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05D8D" w14:textId="097CE7F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1 (33.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1A3B1" w14:textId="04B6F31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6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1A35A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49CAB" w14:textId="585315C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4 (41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B3852" w14:textId="0678031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0 (38.8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605A" w14:textId="4B213E9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6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9503C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758303F9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263F0" w14:textId="3AE362B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Primary</w:t>
            </w:r>
            <w:r w:rsidRPr="00682CEE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sit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0C9D4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B831D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B2BE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3209B" w14:textId="7FAA59B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4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69E44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28D3D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44A3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2F522" w14:textId="7CA0619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30</w:t>
            </w:r>
          </w:p>
        </w:tc>
      </w:tr>
      <w:tr w:rsidR="0074689D" w:rsidRPr="00682CEE" w14:paraId="081BCD62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C5394" w14:textId="082C545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ain bronchu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F32CD" w14:textId="27AB676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0 (7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CBABC" w14:textId="75AB2BF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 (7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4BD74" w14:textId="42C38AF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0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4C80E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BB4C6" w14:textId="62B7CBF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 (5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2FB27" w14:textId="4018F4E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 (5.4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9DE4F" w14:textId="1878663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2600E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48B0DE85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2E957" w14:textId="5DB8DE1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Upper lob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E860C" w14:textId="182C4A5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5 (44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9533A" w14:textId="762D5B8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7 (54.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9BE2" w14:textId="451D150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0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AEF56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CA5F5" w14:textId="07BD407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5 (50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7A189" w14:textId="025E8CD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7 (51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CF695" w14:textId="004DE0C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CAEF5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1DEC0248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57546" w14:textId="18437C1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iddle lob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0D9EB" w14:textId="6FFBE18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 (3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4DDE4" w14:textId="2D0714B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 (1.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65A5" w14:textId="03B1837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21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5417C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E0405" w14:textId="4C0D832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 (1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D02B6" w14:textId="3D6CA8D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 (2.3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0A96" w14:textId="0C94F7E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6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8E9BF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27AE7EC1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038FC" w14:textId="23A9672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ower lob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6D132" w14:textId="78773DE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3 (22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4471B" w14:textId="0F849B0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9 (23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89C6B" w14:textId="5B06E41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584E5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81EBB" w14:textId="2BB97D9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9 (22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FC819" w14:textId="179BF57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1 (2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2A97" w14:textId="7DB11B1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AD5F1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3919A152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183DC" w14:textId="201D835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C6F48" w14:textId="2BA14B6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1 (21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5E769" w14:textId="7BCA0F5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9 (13.6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8136" w14:textId="517EB20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238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8B4D5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E1C68" w14:textId="292E551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6 (20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49121" w14:textId="441296F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1 (16.3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8689" w14:textId="75A6D1B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</w:t>
            </w:r>
            <w:r w:rsidR="006050A0"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0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63706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66E780BF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E9C21" w14:textId="67449A6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Laterality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8580E" w14:textId="4DE3DFB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70885" w14:textId="3A0982A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EC4AF" w14:textId="19E7574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C5CD8" w14:textId="5B0D1C1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26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29A44" w14:textId="20FC30A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50DB3" w14:textId="05E3E97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748D" w14:textId="137F34F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32DF9" w14:textId="121EF7C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46</w:t>
            </w:r>
          </w:p>
        </w:tc>
      </w:tr>
      <w:tr w:rsidR="0074689D" w:rsidRPr="00682CEE" w14:paraId="34F7C70E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E8CD9" w14:textId="3DE266F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200" w:firstLine="36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Left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E344E" w14:textId="3194616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1 (39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95527" w14:textId="2469803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5 (39.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7138" w14:textId="7E678E1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81FBB" w14:textId="65C42F8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E6C1" w14:textId="32610A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3 (41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25F32" w14:textId="4FDB53B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5 (42.6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C162" w14:textId="2C268CB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97344" w14:textId="5DEFF82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36E42FBA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C2547" w14:textId="533D2E4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Right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EC952" w14:textId="744CD86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44 (51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E0EED" w14:textId="65555BB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7 (54.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F8684" w14:textId="1687365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86FCA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5595A" w14:textId="0256A06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8 (52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17151" w14:textId="4EDB973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7 (51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4FCEE" w14:textId="5E06156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1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7FB65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19E7B3E9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C6592" w14:textId="79E64B0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17A58" w14:textId="3672222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5 (8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F2F74" w14:textId="2C7E2E1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 (5.2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C3270" w14:textId="70BE6A1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79622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7469C" w14:textId="1057E8D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 (6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C8141" w14:textId="29509C2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 (5.4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3F08" w14:textId="2D47C48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35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9D406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683F90" w:rsidRPr="00682CEE" w14:paraId="34E58B60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31B7D" w14:textId="7FF6195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T</w:t>
            </w:r>
            <w:r w:rsidRPr="00682CEE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stag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283B7" w14:textId="1F37FF5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406AE" w14:textId="424C994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1D27" w14:textId="0FA13AB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80FC6" w14:textId="37567D5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48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F807" w14:textId="0C13139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4C78A" w14:textId="52E2C53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A5F1" w14:textId="60B5C95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5F0D9" w14:textId="38FAFFE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959</w:t>
            </w:r>
          </w:p>
        </w:tc>
      </w:tr>
      <w:tr w:rsidR="0074689D" w:rsidRPr="00682CEE" w14:paraId="68C95ADD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DC14B" w14:textId="77A9148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200" w:firstLine="36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3750" w14:textId="2C866A2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 (0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F9C1A" w14:textId="3BA2F04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 (1.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47971" w14:textId="74E8774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3E8C0" w14:textId="1535EF4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4DB99" w14:textId="5129986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 (1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97238" w14:textId="43C8ECA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 (0.8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AF13" w14:textId="0E2AB95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6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C58D9" w14:textId="1814810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028CBAC4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FCEEB" w14:textId="369CF35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1BFCC" w14:textId="69DEE50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2 (7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7D850" w14:textId="0A28133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9 (8.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261C8" w14:textId="582F2EB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E2500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E47D9" w14:textId="4CD0DE2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 (8.5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6F0F3" w14:textId="08DB9F1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 (9.3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7F0F" w14:textId="6C4CD8C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538B1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37663522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5AA39" w14:textId="653716C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02F50" w14:textId="7BAA662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5 (23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4027B" w14:textId="5E2CFF5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6 (26.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FEA2C" w14:textId="16F0989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76A61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9079E" w14:textId="59348E4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7 (20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62652" w14:textId="4E9BFEF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0 (23.3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DD2D" w14:textId="24C6C00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9C276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337B27BC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13463" w14:textId="0082A05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3AE68" w14:textId="1F01AEE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4 (12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6899A" w14:textId="45BFA68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1 (9.9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986CC" w14:textId="1540623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77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5469C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29196" w14:textId="5391CF8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 (11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7E2D7" w14:textId="10549EF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 (10.1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0030" w14:textId="2D447A3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5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2001C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74689D" w:rsidRPr="00682CEE" w14:paraId="057F3395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030EA" w14:textId="56824B6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4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13DC7" w14:textId="5F4EAE7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3 (43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BBAAF" w14:textId="50C4F8E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 (46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598AE" w14:textId="73A8EC2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F098C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E44DC" w14:textId="793CC68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1 (47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46F48" w14:textId="1F346FF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3 (48.8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E024F" w14:textId="650A7DD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3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B72C8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6FD1CB06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A9532" w14:textId="59D311C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X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A9699" w14:textId="673AB3E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4 (12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05A1A" w14:textId="190D858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 (7.5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D6E49" w14:textId="3C4AB6B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7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CD45D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BD8B6" w14:textId="29A7247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 (10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5B1BB" w14:textId="72BD433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 (7.8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3743" w14:textId="0E489A0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8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4E77F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4E7AA137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6A7DA" w14:textId="1DA431C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N</w:t>
            </w:r>
            <w:r w:rsidRPr="00682CEE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stage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24E02" w14:textId="3F169EF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76736" w14:textId="61DD7DB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F5D35" w14:textId="092CA55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784E1" w14:textId="10D05FA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1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1A8A5" w14:textId="24F2BAC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F93EA" w14:textId="0EF50D3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46E8" w14:textId="6A098A9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F1662" w14:textId="0B15B95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96</w:t>
            </w:r>
          </w:p>
        </w:tc>
      </w:tr>
      <w:tr w:rsidR="0074689D" w:rsidRPr="00682CEE" w14:paraId="02F2F835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79F3C" w14:textId="3090065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200" w:firstLine="36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49BFC" w14:textId="2050D3E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2 (18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0EE8E" w14:textId="57DD647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3 (20.2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BFE3" w14:textId="6364CBA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A3C83" w14:textId="2CE5A10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02749" w14:textId="005E8D5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2 (17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FF01D" w14:textId="466009C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0 (15.5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6526" w14:textId="6D632D3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3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429C4" w14:textId="10C9B79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3AE8D9A4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8BEFA" w14:textId="68D489E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35FBB" w14:textId="7E6B902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8 (6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C4A6C" w14:textId="086371E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 (7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E1A3" w14:textId="6BDCE2F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FD9DF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60792" w14:textId="296863E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 (7.0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D316C" w14:textId="0248451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 (8.5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DDB7" w14:textId="17657CE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61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F9B63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48E4E448" w14:textId="77777777" w:rsidTr="00683F90">
        <w:trPr>
          <w:gridBefore w:val="1"/>
          <w:wBefore w:w="419" w:type="dxa"/>
        </w:trPr>
        <w:tc>
          <w:tcPr>
            <w:tcW w:w="226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36A8" w14:textId="4BB2F53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788DA" w14:textId="05E69EF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1 (43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9C10D" w14:textId="3CAEAFE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 (46.0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FEFDB" w14:textId="5774F2A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5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1801F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CFDC0" w14:textId="25A77A0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61 (47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F9C73" w14:textId="30AACEB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8 (45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9841" w14:textId="61596D6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4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AE375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28E48EC3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683C3" w14:textId="6ECBD0A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3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98F01" w14:textId="6AD6B55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3 (26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FF7ED" w14:textId="3F9436B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8 (22.5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6FB6B" w14:textId="41368AC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85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7F3D0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15863" w14:textId="641E5B4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0 (23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8C867" w14:textId="3634A82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5 (27.1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C366" w14:textId="7A59A1C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9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111CD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19FBA994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58589" w14:textId="4CF7C04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lastRenderedPageBreak/>
              <w:t>NX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0C988" w14:textId="6913347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 (5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074C4" w14:textId="1C81DC5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 (4.2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87E6" w14:textId="09B0FA3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74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676C5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732D8" w14:textId="47F4CA3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 (5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642B0" w14:textId="282622B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 (3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38F3" w14:textId="0F5FD53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7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A820B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07E6F36F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5547A" w14:textId="35A4FA2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Bone</w:t>
            </w:r>
            <w:r w:rsidRPr="00682CEE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Metastasis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6B19F" w14:textId="1D2FE05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910C7" w14:textId="50BD407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5916A" w14:textId="075FFD0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514C" w14:textId="087B254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18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39684" w14:textId="7750E01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231DA" w14:textId="74B0C18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4141" w14:textId="3BFCE0F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711E9" w14:textId="6F4F088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99</w:t>
            </w:r>
          </w:p>
        </w:tc>
      </w:tr>
      <w:tr w:rsidR="0074689D" w:rsidRPr="00682CEE" w14:paraId="526EF4BA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5B05B" w14:textId="0AB1D41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100" w:firstLine="18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B7464" w14:textId="63216FA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9 (31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CF84C" w14:textId="14C4836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0 (37.6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3887" w14:textId="51F2C3D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1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B605F" w14:textId="694EECE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CE15F" w14:textId="13E290A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2 (40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ED093" w14:textId="75D3A4B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1 (39.5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9A27" w14:textId="5361EE3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1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AA2A8" w14:textId="6EFCC4F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0B270796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D5DA9" w14:textId="62F2606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ED9EA" w14:textId="17CE786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91 (68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A9E5B" w14:textId="2807F26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33 (62.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D350" w14:textId="582F93E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1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C7E21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F7833" w14:textId="1EF1290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7 (59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32FEC" w14:textId="50FA820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78 (60.5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219B9" w14:textId="10EB4C0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18F66" w14:textId="777777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50FC9807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05771" w14:textId="3908F78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Brain</w:t>
            </w:r>
            <w:r w:rsidRPr="00682CEE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Metastasis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75EF3" w14:textId="280C048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23C09" w14:textId="701681C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6021B" w14:textId="2A7D041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BA1AB" w14:textId="191194C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6117C" w14:textId="5285949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99F41" w14:textId="69A37B0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7F52" w14:textId="3FB4225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42643" w14:textId="7C958F0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664</w:t>
            </w:r>
          </w:p>
        </w:tc>
      </w:tr>
      <w:tr w:rsidR="0074689D" w:rsidRPr="00682CEE" w14:paraId="4CDB8DAB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163B2" w14:textId="54E3041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A885D" w14:textId="241FE68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0 (10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E5CC8" w14:textId="76DBA78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10 (51.6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A4E61" w14:textId="63B6C1C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81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DC478" w14:textId="7533EF8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6F25B" w14:textId="6479669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0 (23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C60D5" w14:textId="2061603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3 (25.6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B81B4" w14:textId="52B5AC2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BA451" w14:textId="1E9AEDA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10097BBD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ABC90" w14:textId="71EE3AC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200" w:firstLine="36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0CD8E" w14:textId="511EAE5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50 (89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ABA7E" w14:textId="2332055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3 (48.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61FF" w14:textId="7E07414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819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92E88" w14:textId="6376A99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AE868" w14:textId="2BF8EDD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9 (76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29ED3" w14:textId="371D427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6 (74.4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3AB3E" w14:textId="7EC5321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47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D3D68" w14:textId="3F63EBF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667F72B8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CBF4A" w14:textId="5B33D10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Liver</w:t>
            </w:r>
            <w:r w:rsidRPr="00682CEE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Metastasis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34FDC" w14:textId="6DE6A15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BA881" w14:textId="43C7FEA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20D2" w14:textId="6A81900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40ED4" w14:textId="077E64D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99C20" w14:textId="16EE290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771E9" w14:textId="49A7A9A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BBE8" w14:textId="4023946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A78F7" w14:textId="30000FA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50</w:t>
            </w:r>
          </w:p>
        </w:tc>
      </w:tr>
      <w:tr w:rsidR="0074689D" w:rsidRPr="00682CEE" w14:paraId="0F5B174E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AFA98" w14:textId="5AA187C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C7873" w14:textId="01E38F8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3 (36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5CEE3" w14:textId="1205EF8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4 (25.4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E9EA7" w14:textId="08C304C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26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92B62" w14:textId="3C9C3FD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229B6" w14:textId="514A996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8 (21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72687" w14:textId="35EC3DB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2 (32.6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C2BC" w14:textId="4D05784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</w:t>
            </w:r>
            <w:r w:rsidR="006050A0"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88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4A141" w14:textId="36C5C16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3E94E37D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0F8A0" w14:textId="22011CA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EEEAA" w14:textId="29FFA17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77 (63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6AFC0" w14:textId="5C2AD65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9 (74.6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10DF" w14:textId="19130BB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6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116BA" w14:textId="75EDD04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19DA2" w14:textId="7F72151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01 (78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9354F" w14:textId="785A5C4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7 (67.4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C8ED" w14:textId="54203C3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</w:t>
            </w:r>
            <w:r w:rsidR="006050A0"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8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F12E6" w14:textId="0E5DFFB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26471717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7F565" w14:textId="51170C6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200" w:firstLine="36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Lung</w:t>
            </w:r>
            <w:r w:rsidRPr="00682CEE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 xml:space="preserve"> </w:t>
            </w: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Metastasis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E0C5F" w14:textId="7C43BB3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D428C" w14:textId="4D71E0C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CAE0" w14:textId="24C839B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9E14B" w14:textId="305BB12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4E612" w14:textId="48A8B09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B029F" w14:textId="0A8B4EE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095E8" w14:textId="1D5E905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3C0C5" w14:textId="4FD3473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885</w:t>
            </w:r>
          </w:p>
        </w:tc>
      </w:tr>
      <w:tr w:rsidR="0074689D" w:rsidRPr="00682CEE" w14:paraId="17BC242F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D98D0" w14:textId="183BEA2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C13AC" w14:textId="4D917D8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2 (29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B521F" w14:textId="61889A5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4 (20.7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68A4" w14:textId="5095418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21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65AB" w14:textId="0900076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24856" w14:textId="6127C93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2 (24.8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DBE58" w14:textId="4E5F069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1 (24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0B29" w14:textId="2E8BBC5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1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511E4" w14:textId="41C65E3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1D1312AB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4D613" w14:textId="6339778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556D1" w14:textId="20944AA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98 (70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06770" w14:textId="2E011AF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9 (79.3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39E3" w14:textId="1AEBB5F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13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2793A" w14:textId="4AA9892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19603" w14:textId="0BEA0A0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7 (75.2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4D92A" w14:textId="71B5F2D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8 (76.0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05A4" w14:textId="43A1083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10ED6" w14:textId="45A941B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6C4FEAB6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FF0C6" w14:textId="151C7D1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200" w:firstLine="36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su</w:t>
            </w:r>
            <w:r w:rsidRPr="00682CEE"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r</w:t>
            </w: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gery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4E727" w14:textId="045C117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46329" w14:textId="5B15E92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0B3D" w14:textId="729E537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50550" w14:textId="3EF59F7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24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9CC50" w14:textId="6FF3E6A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01BD1" w14:textId="7AE4A4F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7D30D" w14:textId="309A050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8876A" w14:textId="1FBFC14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722</w:t>
            </w:r>
          </w:p>
        </w:tc>
      </w:tr>
      <w:tr w:rsidR="0074689D" w:rsidRPr="00682CEE" w14:paraId="02553663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C3609" w14:textId="662B7C6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1E318" w14:textId="2D4FBB4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7 (6.1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1D1CE" w14:textId="66D0806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 (3.8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AD9E" w14:textId="67DB326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2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361CF" w14:textId="5F28A53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C331E" w14:textId="3556A04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 (2.3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1D578" w14:textId="5750465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 (3.9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590D" w14:textId="3DA87E4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8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01652" w14:textId="04016CD9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2C9FBA87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9B5F8" w14:textId="74E6C0E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6EBE5" w14:textId="1A61690E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63 (93.9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49352" w14:textId="1D31EBC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05 (96.2%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4968B" w14:textId="0A1060D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01F99" w14:textId="6E4D6F7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906E6" w14:textId="590587F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6 (97.7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A88FC" w14:textId="1BB019E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4 (96.1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06CF" w14:textId="05C3CC0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82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0162D" w14:textId="7A7FC3E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1D6D96F8" w14:textId="77777777" w:rsidTr="00683F90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42B57" w14:textId="56D46C4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200" w:firstLine="36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F6501" w14:textId="2E4B6BE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28AEA" w14:textId="1E76B9D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0BA7" w14:textId="4BC4F0F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3B492" w14:textId="5D5CBE2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33A00" w14:textId="49F774CC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50099" w14:textId="35488A6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A4F5" w14:textId="3AF27885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90765" w14:textId="03065DC3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0.590</w:t>
            </w:r>
          </w:p>
        </w:tc>
      </w:tr>
      <w:tr w:rsidR="0074689D" w:rsidRPr="00682CEE" w14:paraId="16CBC723" w14:textId="77777777" w:rsidTr="00A42E79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56371" w14:textId="27DE57C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 w:firstLineChars="200" w:firstLine="36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49422" w14:textId="17DA6CE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53 (54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3AB07" w14:textId="319073D8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3 (76.5%)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B4FABF" w14:textId="0DB8F97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51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424A3" w14:textId="0C471576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E6459" w14:textId="1E0F116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87 (67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C80BA" w14:textId="431C8054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91 (70.5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239C" w14:textId="3773E86A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7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9C873" w14:textId="74A7F27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689D" w:rsidRPr="00682CEE" w14:paraId="4B783543" w14:textId="77777777" w:rsidTr="00B15CC4">
        <w:trPr>
          <w:gridBefore w:val="1"/>
          <w:wBefore w:w="419" w:type="dxa"/>
        </w:trPr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337CC" w14:textId="009FCFF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 w:firstLineChars="100" w:firstLine="18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36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05BC8" w14:textId="44FD030F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27 (45.4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DFD39" w14:textId="61FB738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50 (23.5%)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826F5" w14:textId="18CAB10D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516</w:t>
            </w:r>
          </w:p>
        </w:tc>
        <w:tc>
          <w:tcPr>
            <w:tcW w:w="98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B6823" w14:textId="5539C062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6C61A" w14:textId="4AF30E20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42 (32.6%)</w:t>
            </w:r>
          </w:p>
        </w:tc>
        <w:tc>
          <w:tcPr>
            <w:tcW w:w="1418" w:type="dxa"/>
            <w:gridSpan w:val="3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AC6E8" w14:textId="4A8ADD67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82CEE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38 (29.5%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4DAF09" w14:textId="17A5B12B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82CEE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073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0D6AB" w14:textId="70800571" w:rsidR="0074689D" w:rsidRPr="00682CEE" w:rsidRDefault="0074689D" w:rsidP="0074689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E8A2639" w14:textId="77777777" w:rsidR="00CB4993" w:rsidRPr="00682CEE" w:rsidRDefault="00CB4993" w:rsidP="005D6226">
      <w:pPr>
        <w:rPr>
          <w:rFonts w:hint="eastAsia"/>
          <w:lang w:eastAsia="zh-CN"/>
        </w:rPr>
      </w:pPr>
    </w:p>
    <w:sectPr w:rsidR="00CB4993" w:rsidRPr="00682CEE" w:rsidSect="005D6226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E53F06" w14:textId="77777777" w:rsidR="00354B3C" w:rsidRDefault="00354B3C" w:rsidP="00213143">
      <w:pPr>
        <w:rPr>
          <w:rFonts w:hint="eastAsia"/>
        </w:rPr>
      </w:pPr>
      <w:r>
        <w:separator/>
      </w:r>
    </w:p>
  </w:endnote>
  <w:endnote w:type="continuationSeparator" w:id="0">
    <w:p w14:paraId="3139EB9D" w14:textId="77777777" w:rsidR="00354B3C" w:rsidRDefault="00354B3C" w:rsidP="00213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EE27FC" w14:textId="77777777" w:rsidR="00354B3C" w:rsidRDefault="00354B3C" w:rsidP="00213143">
      <w:pPr>
        <w:rPr>
          <w:rFonts w:hint="eastAsia"/>
        </w:rPr>
      </w:pPr>
      <w:r>
        <w:separator/>
      </w:r>
    </w:p>
  </w:footnote>
  <w:footnote w:type="continuationSeparator" w:id="0">
    <w:p w14:paraId="2C6E17D8" w14:textId="77777777" w:rsidR="00354B3C" w:rsidRDefault="00354B3C" w:rsidP="00213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6E"/>
    <w:rsid w:val="00001C4E"/>
    <w:rsid w:val="00003A9F"/>
    <w:rsid w:val="00033580"/>
    <w:rsid w:val="00075309"/>
    <w:rsid w:val="000C2FD2"/>
    <w:rsid w:val="00185585"/>
    <w:rsid w:val="0019255A"/>
    <w:rsid w:val="001E49FA"/>
    <w:rsid w:val="00213143"/>
    <w:rsid w:val="00224A62"/>
    <w:rsid w:val="00225987"/>
    <w:rsid w:val="002346DA"/>
    <w:rsid w:val="00243623"/>
    <w:rsid w:val="00245209"/>
    <w:rsid w:val="00263501"/>
    <w:rsid w:val="002836B2"/>
    <w:rsid w:val="00330564"/>
    <w:rsid w:val="00330CEF"/>
    <w:rsid w:val="00354B3C"/>
    <w:rsid w:val="0039421A"/>
    <w:rsid w:val="003C3A6C"/>
    <w:rsid w:val="003C5152"/>
    <w:rsid w:val="003D5E93"/>
    <w:rsid w:val="003E58EC"/>
    <w:rsid w:val="003F0FE3"/>
    <w:rsid w:val="00401BDA"/>
    <w:rsid w:val="00412213"/>
    <w:rsid w:val="00420C6E"/>
    <w:rsid w:val="00422FEC"/>
    <w:rsid w:val="004B143F"/>
    <w:rsid w:val="004D6A30"/>
    <w:rsid w:val="004E37B2"/>
    <w:rsid w:val="00510455"/>
    <w:rsid w:val="00525E66"/>
    <w:rsid w:val="0058101B"/>
    <w:rsid w:val="00586E5A"/>
    <w:rsid w:val="005D6226"/>
    <w:rsid w:val="005E7C9A"/>
    <w:rsid w:val="005F70DB"/>
    <w:rsid w:val="006050A0"/>
    <w:rsid w:val="00611D7A"/>
    <w:rsid w:val="0063089E"/>
    <w:rsid w:val="006412CB"/>
    <w:rsid w:val="00663377"/>
    <w:rsid w:val="00677750"/>
    <w:rsid w:val="00681E04"/>
    <w:rsid w:val="00682CEE"/>
    <w:rsid w:val="00683F90"/>
    <w:rsid w:val="006D61B1"/>
    <w:rsid w:val="006F3199"/>
    <w:rsid w:val="006F3EFF"/>
    <w:rsid w:val="00703458"/>
    <w:rsid w:val="0074689D"/>
    <w:rsid w:val="007B047B"/>
    <w:rsid w:val="007C4164"/>
    <w:rsid w:val="00813C09"/>
    <w:rsid w:val="008664BA"/>
    <w:rsid w:val="00882883"/>
    <w:rsid w:val="008B097C"/>
    <w:rsid w:val="00932391"/>
    <w:rsid w:val="00952563"/>
    <w:rsid w:val="009574EF"/>
    <w:rsid w:val="009749B0"/>
    <w:rsid w:val="00977773"/>
    <w:rsid w:val="009818A4"/>
    <w:rsid w:val="00993691"/>
    <w:rsid w:val="009A334F"/>
    <w:rsid w:val="009A7133"/>
    <w:rsid w:val="009B7652"/>
    <w:rsid w:val="009D5F84"/>
    <w:rsid w:val="009E00D4"/>
    <w:rsid w:val="009E7F57"/>
    <w:rsid w:val="009F2C3B"/>
    <w:rsid w:val="00A34468"/>
    <w:rsid w:val="00A42E79"/>
    <w:rsid w:val="00A9297E"/>
    <w:rsid w:val="00AA0255"/>
    <w:rsid w:val="00AA3055"/>
    <w:rsid w:val="00AA381B"/>
    <w:rsid w:val="00AB1DDC"/>
    <w:rsid w:val="00AF5949"/>
    <w:rsid w:val="00B116EC"/>
    <w:rsid w:val="00B15CC4"/>
    <w:rsid w:val="00B23228"/>
    <w:rsid w:val="00B73CD9"/>
    <w:rsid w:val="00BF2D48"/>
    <w:rsid w:val="00C14D1E"/>
    <w:rsid w:val="00C30E4D"/>
    <w:rsid w:val="00C32C44"/>
    <w:rsid w:val="00C5594A"/>
    <w:rsid w:val="00CB2D2D"/>
    <w:rsid w:val="00CB4993"/>
    <w:rsid w:val="00CB56D3"/>
    <w:rsid w:val="00CC003D"/>
    <w:rsid w:val="00CC0D3C"/>
    <w:rsid w:val="00D37596"/>
    <w:rsid w:val="00D37E76"/>
    <w:rsid w:val="00D80F86"/>
    <w:rsid w:val="00DB74A5"/>
    <w:rsid w:val="00DC1C97"/>
    <w:rsid w:val="00DC6747"/>
    <w:rsid w:val="00DD4CA5"/>
    <w:rsid w:val="00DF6F40"/>
    <w:rsid w:val="00E03645"/>
    <w:rsid w:val="00E911C5"/>
    <w:rsid w:val="00E92913"/>
    <w:rsid w:val="00EB5C0F"/>
    <w:rsid w:val="00EE592F"/>
    <w:rsid w:val="00F17EC2"/>
    <w:rsid w:val="00F3031A"/>
    <w:rsid w:val="00F5429E"/>
    <w:rsid w:val="00F6556E"/>
    <w:rsid w:val="00FA298A"/>
    <w:rsid w:val="00FD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65B8A"/>
  <w15:chartTrackingRefBased/>
  <w15:docId w15:val="{43E6D414-971F-46A4-ACC8-9B4CF04C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D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2346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03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03458"/>
    <w:rPr>
      <w:sz w:val="18"/>
      <w:szCs w:val="18"/>
    </w:rPr>
  </w:style>
  <w:style w:type="paragraph" w:customStyle="1" w:styleId="TableCaption">
    <w:name w:val="Table Caption"/>
    <w:basedOn w:val="a"/>
    <w:qFormat/>
    <w:rsid w:val="00703458"/>
    <w:pPr>
      <w:jc w:val="center"/>
    </w:pPr>
    <w:rPr>
      <w:b/>
      <w:i/>
    </w:rPr>
  </w:style>
  <w:style w:type="table" w:styleId="a7">
    <w:name w:val="Table Grid"/>
    <w:basedOn w:val="a1"/>
    <w:uiPriority w:val="39"/>
    <w:rsid w:val="00703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0D5BC-EAE8-4EFE-9844-BC03D1633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蔡</dc:creator>
  <cp:keywords/>
  <dc:description/>
  <cp:lastModifiedBy>姗姗 蔡</cp:lastModifiedBy>
  <cp:revision>3</cp:revision>
  <dcterms:created xsi:type="dcterms:W3CDTF">2024-10-23T15:39:00Z</dcterms:created>
  <dcterms:modified xsi:type="dcterms:W3CDTF">2024-10-23T15:47:00Z</dcterms:modified>
</cp:coreProperties>
</file>